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D4000" w14:textId="6B262710" w:rsidR="006C1F2C" w:rsidRPr="006C1F2C" w:rsidRDefault="006C1F2C" w:rsidP="006C1F2C">
      <w:pPr>
        <w:jc w:val="center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6C1F2C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>S</w:t>
      </w:r>
      <w:r w:rsidRPr="006C1F2C">
        <w:rPr>
          <w:rFonts w:ascii="Arial" w:hAnsi="Arial" w:cs="Arial"/>
          <w:b/>
          <w:bCs/>
          <w:color w:val="000000" w:themeColor="text1"/>
          <w:sz w:val="28"/>
          <w:szCs w:val="28"/>
        </w:rPr>
        <w:t>upplementary Materials</w:t>
      </w:r>
    </w:p>
    <w:p w14:paraId="10659F7C" w14:textId="77777777" w:rsidR="006C1F2C" w:rsidRPr="001B0861" w:rsidRDefault="006C1F2C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7CB292C" w14:textId="5891FD5D" w:rsidR="006C1F2C" w:rsidRPr="001B0861" w:rsidRDefault="006C1F2C" w:rsidP="006C1F2C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1B086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</w:t>
      </w:r>
      <w:r w:rsidR="00790BC2" w:rsidRPr="001B0861">
        <w:rPr>
          <w:rFonts w:ascii="Arial" w:hAnsi="Arial" w:cs="Arial"/>
          <w:b/>
          <w:bCs/>
          <w:color w:val="000000" w:themeColor="text1"/>
          <w:sz w:val="22"/>
          <w:szCs w:val="22"/>
        </w:rPr>
        <w:t>Table 1</w:t>
      </w:r>
      <w:r w:rsidR="001A0FD2" w:rsidRPr="001B0861">
        <w:rPr>
          <w:rFonts w:ascii="Arial" w:hAnsi="Arial" w:cs="Arial"/>
          <w:b/>
          <w:bCs/>
          <w:color w:val="000000" w:themeColor="text1"/>
          <w:sz w:val="22"/>
          <w:szCs w:val="22"/>
        </w:rPr>
        <w:t>.</w:t>
      </w:r>
      <w:r w:rsidR="00790BC2" w:rsidRPr="001B0861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B0861" w:rsidRPr="001B0861">
        <w:rPr>
          <w:rFonts w:ascii="Arial" w:hAnsi="Arial" w:cs="Arial"/>
          <w:color w:val="000000" w:themeColor="text1"/>
          <w:sz w:val="22"/>
          <w:szCs w:val="22"/>
        </w:rPr>
        <w:t xml:space="preserve">Pearson’s correlation analyses between cortical thickness in peak clusters related to social anxiety (or performance anxiety) and other clinical variables in individuals with </w:t>
      </w:r>
      <w:proofErr w:type="gramStart"/>
      <w:r w:rsidR="001B0861" w:rsidRPr="001B0861">
        <w:rPr>
          <w:rFonts w:ascii="Arial" w:hAnsi="Arial" w:cs="Arial"/>
          <w:color w:val="000000" w:themeColor="text1"/>
          <w:sz w:val="22"/>
          <w:szCs w:val="22"/>
        </w:rPr>
        <w:t>SSA</w:t>
      </w:r>
      <w:proofErr w:type="gramEnd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005"/>
        <w:gridCol w:w="2681"/>
        <w:gridCol w:w="283"/>
        <w:gridCol w:w="2410"/>
        <w:gridCol w:w="2647"/>
      </w:tblGrid>
      <w:tr w:rsidR="006C1F2C" w:rsidRPr="006C1F2C" w14:paraId="68FF0F09" w14:textId="77777777" w:rsidTr="00AF11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17F72D51" w14:textId="77777777" w:rsidR="006C1F2C" w:rsidRPr="006C1F2C" w:rsidRDefault="006C1F2C" w:rsidP="00A7667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235FA" w14:textId="77777777" w:rsidR="006C1F2C" w:rsidRPr="006C1F2C" w:rsidRDefault="006C1F2C" w:rsidP="00A76670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T in the social anxiety-related peak cluster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42D581E" w14:textId="77777777" w:rsidR="006C1F2C" w:rsidRPr="006C1F2C" w:rsidRDefault="006C1F2C" w:rsidP="00A76670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50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A3563" w14:textId="77777777" w:rsidR="006C1F2C" w:rsidRPr="006C1F2C" w:rsidRDefault="006C1F2C" w:rsidP="00A76670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T in the performance anxiety-related peak clusters</w:t>
            </w:r>
          </w:p>
        </w:tc>
      </w:tr>
      <w:tr w:rsidR="006C1F2C" w:rsidRPr="006C1F2C" w14:paraId="76CDEC23" w14:textId="77777777" w:rsidTr="00AF1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1BF0BC5D" w14:textId="77777777" w:rsidR="006C1F2C" w:rsidRPr="006C1F2C" w:rsidRDefault="006C1F2C" w:rsidP="00A7667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70B6E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SFG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FE7E62" w14:textId="77777777" w:rsidR="006C1F2C" w:rsidRPr="006C1F2C" w:rsidRDefault="006C1F2C" w:rsidP="00A766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665E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SFG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B0C26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FG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6C1F2C" w:rsidRPr="006C1F2C" w14:paraId="3FBDA07F" w14:textId="77777777" w:rsidTr="00AF1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14:paraId="54E8EEDA" w14:textId="77777777" w:rsidR="006C1F2C" w:rsidRPr="006C1F2C" w:rsidRDefault="006C1F2C" w:rsidP="00A76670">
            <w:pPr>
              <w:spacing w:line="360" w:lineRule="auto"/>
              <w:jc w:val="left"/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eastAsia="Arial Unicode MS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GAD-7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vAlign w:val="center"/>
          </w:tcPr>
          <w:p w14:paraId="07200FDE" w14:textId="77777777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317, </w:t>
            </w: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=0.0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40D75FC" w14:textId="77777777" w:rsidR="006C1F2C" w:rsidRPr="006C1F2C" w:rsidRDefault="006C1F2C" w:rsidP="00A766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374498B" w14:textId="77777777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288, 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=0.020</w:t>
            </w:r>
          </w:p>
        </w:tc>
        <w:tc>
          <w:tcPr>
            <w:tcW w:w="2647" w:type="dxa"/>
            <w:tcBorders>
              <w:top w:val="single" w:sz="4" w:space="0" w:color="auto"/>
              <w:bottom w:val="nil"/>
            </w:tcBorders>
            <w:vAlign w:val="center"/>
          </w:tcPr>
          <w:p w14:paraId="5F364338" w14:textId="5FAB2D72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=-0.255,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 xml:space="preserve"> 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=0.041</w:t>
            </w:r>
          </w:p>
        </w:tc>
      </w:tr>
      <w:tr w:rsidR="006C1F2C" w:rsidRPr="006C1F2C" w14:paraId="7D35213B" w14:textId="77777777" w:rsidTr="00AF11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nil"/>
            </w:tcBorders>
            <w:vAlign w:val="center"/>
          </w:tcPr>
          <w:p w14:paraId="68C30A37" w14:textId="77777777" w:rsidR="006C1F2C" w:rsidRPr="006C1F2C" w:rsidRDefault="006C1F2C" w:rsidP="00A76670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eastAsia="Arial Unicode MS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BAI</w:t>
            </w:r>
          </w:p>
        </w:tc>
        <w:tc>
          <w:tcPr>
            <w:tcW w:w="2681" w:type="dxa"/>
            <w:tcBorders>
              <w:top w:val="nil"/>
              <w:bottom w:val="nil"/>
            </w:tcBorders>
            <w:vAlign w:val="center"/>
          </w:tcPr>
          <w:p w14:paraId="1D6BD745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150, </w:t>
            </w: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=0.2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2E2C23" w14:textId="77777777" w:rsidR="006C1F2C" w:rsidRPr="006C1F2C" w:rsidRDefault="006C1F2C" w:rsidP="00A766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F600BC9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134, 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=0.292</w:t>
            </w:r>
          </w:p>
        </w:tc>
        <w:tc>
          <w:tcPr>
            <w:tcW w:w="2647" w:type="dxa"/>
            <w:tcBorders>
              <w:top w:val="nil"/>
              <w:bottom w:val="nil"/>
            </w:tcBorders>
            <w:vAlign w:val="center"/>
          </w:tcPr>
          <w:p w14:paraId="22B10C64" w14:textId="77777777" w:rsidR="006C1F2C" w:rsidRPr="006C1F2C" w:rsidRDefault="006C1F2C" w:rsidP="00A76670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-0.451, 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&lt;0.001</w:t>
            </w:r>
          </w:p>
        </w:tc>
      </w:tr>
      <w:tr w:rsidR="006C1F2C" w:rsidRPr="006C1F2C" w14:paraId="4E198BBD" w14:textId="77777777" w:rsidTr="00AF11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7A48CA84" w14:textId="77777777" w:rsidR="006C1F2C" w:rsidRPr="006C1F2C" w:rsidRDefault="006C1F2C" w:rsidP="00A76670">
            <w:pPr>
              <w:spacing w:line="360" w:lineRule="auto"/>
              <w:jc w:val="left"/>
              <w:rPr>
                <w:rFonts w:ascii="Arial" w:eastAsia="Arial Unicode MS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eastAsia="Arial Unicode MS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  <w:t>BDI-II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vAlign w:val="center"/>
          </w:tcPr>
          <w:p w14:paraId="558E3458" w14:textId="77777777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155, </w:t>
            </w: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>=0.222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B7B00B0" w14:textId="77777777" w:rsidR="006C1F2C" w:rsidRPr="006C1F2C" w:rsidRDefault="006C1F2C" w:rsidP="00A766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48D64F48" w14:textId="77777777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0.147, 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=0.247</w:t>
            </w:r>
          </w:p>
        </w:tc>
        <w:tc>
          <w:tcPr>
            <w:tcW w:w="2647" w:type="dxa"/>
            <w:tcBorders>
              <w:top w:val="nil"/>
              <w:bottom w:val="single" w:sz="4" w:space="0" w:color="auto"/>
            </w:tcBorders>
            <w:vAlign w:val="center"/>
          </w:tcPr>
          <w:p w14:paraId="60AC53D9" w14:textId="77777777" w:rsidR="006C1F2C" w:rsidRPr="006C1F2C" w:rsidRDefault="006C1F2C" w:rsidP="00A76670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</w:pPr>
            <w:r w:rsidRPr="006C1F2C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r</w:t>
            </w:r>
            <w:r w:rsidRPr="006C1F2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-0.161, </w:t>
            </w:r>
            <w:r w:rsidRPr="006C1F2C">
              <w:rPr>
                <w:rFonts w:ascii="Arial" w:eastAsia="Arial Unicode MS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p</w:t>
            </w:r>
            <w:r w:rsidRPr="006C1F2C">
              <w:rPr>
                <w:rFonts w:ascii="Arial" w:eastAsia="Arial Unicode MS" w:hAnsi="Arial" w:cs="Arial"/>
                <w:color w:val="000000" w:themeColor="text1"/>
                <w:kern w:val="24"/>
                <w:sz w:val="22"/>
                <w:szCs w:val="22"/>
              </w:rPr>
              <w:t>=0.205</w:t>
            </w:r>
          </w:p>
        </w:tc>
      </w:tr>
    </w:tbl>
    <w:p w14:paraId="4512BEAE" w14:textId="77777777" w:rsidR="006C1F2C" w:rsidRPr="006C1F2C" w:rsidRDefault="006C1F2C" w:rsidP="006C1F2C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C1F2C">
        <w:rPr>
          <w:rFonts w:ascii="Arial" w:hAnsi="Arial" w:cs="Arial"/>
          <w:i/>
          <w:iCs/>
          <w:color w:val="000000" w:themeColor="text1"/>
          <w:sz w:val="22"/>
          <w:szCs w:val="22"/>
        </w:rPr>
        <w:t>Note:</w:t>
      </w:r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 MNI coordinates (</w:t>
      </w:r>
      <w:r w:rsidRPr="006C1F2C">
        <w:rPr>
          <w:rFonts w:ascii="Arial" w:hAnsi="Arial" w:cs="Arial"/>
          <w:i/>
          <w:iCs/>
          <w:color w:val="000000" w:themeColor="text1"/>
          <w:sz w:val="22"/>
          <w:szCs w:val="22"/>
        </w:rPr>
        <w:t>X</w:t>
      </w:r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C1F2C">
        <w:rPr>
          <w:rFonts w:ascii="Arial" w:hAnsi="Arial" w:cs="Arial"/>
          <w:i/>
          <w:iCs/>
          <w:color w:val="000000" w:themeColor="text1"/>
          <w:sz w:val="22"/>
          <w:szCs w:val="22"/>
        </w:rPr>
        <w:t>Y</w:t>
      </w:r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Pr="006C1F2C">
        <w:rPr>
          <w:rFonts w:ascii="Arial" w:hAnsi="Arial" w:cs="Arial"/>
          <w:i/>
          <w:iCs/>
          <w:color w:val="000000" w:themeColor="text1"/>
          <w:sz w:val="22"/>
          <w:szCs w:val="22"/>
        </w:rPr>
        <w:t>Z</w:t>
      </w:r>
      <w:r w:rsidRPr="006C1F2C">
        <w:rPr>
          <w:rFonts w:ascii="Arial" w:hAnsi="Arial" w:cs="Arial"/>
          <w:color w:val="000000" w:themeColor="text1"/>
          <w:sz w:val="22"/>
          <w:szCs w:val="22"/>
        </w:rPr>
        <w:t>) [</w:t>
      </w:r>
      <w:proofErr w:type="spellStart"/>
      <w:r w:rsidRPr="006C1F2C">
        <w:rPr>
          <w:rFonts w:ascii="Arial" w:hAnsi="Arial" w:cs="Arial"/>
          <w:color w:val="000000" w:themeColor="text1"/>
          <w:sz w:val="22"/>
          <w:szCs w:val="22"/>
        </w:rPr>
        <w:t>SFG</w:t>
      </w:r>
      <w:r w:rsidRPr="006C1F2C">
        <w:rPr>
          <w:rFonts w:ascii="Arial" w:hAnsi="Arial" w:cs="Arial"/>
          <w:color w:val="000000" w:themeColor="text1"/>
          <w:sz w:val="22"/>
          <w:szCs w:val="22"/>
          <w:vertAlign w:val="superscript"/>
        </w:rPr>
        <w:t>a</w:t>
      </w:r>
      <w:proofErr w:type="spellEnd"/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 (-23.8, 16.5, 39.1), </w:t>
      </w:r>
      <w:proofErr w:type="spellStart"/>
      <w:r w:rsidRPr="006C1F2C">
        <w:rPr>
          <w:rFonts w:ascii="Arial" w:hAnsi="Arial" w:cs="Arial"/>
          <w:color w:val="000000" w:themeColor="text1"/>
          <w:sz w:val="22"/>
          <w:szCs w:val="22"/>
        </w:rPr>
        <w:t>SFG</w:t>
      </w:r>
      <w:r w:rsidRPr="006C1F2C">
        <w:rPr>
          <w:rFonts w:ascii="Arial" w:hAnsi="Arial" w:cs="Arial"/>
          <w:color w:val="000000" w:themeColor="text1"/>
          <w:sz w:val="22"/>
          <w:szCs w:val="22"/>
          <w:vertAlign w:val="superscript"/>
        </w:rPr>
        <w:t>b</w:t>
      </w:r>
      <w:proofErr w:type="spellEnd"/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 (-23.4, 17.8, 38.3), </w:t>
      </w:r>
      <w:proofErr w:type="spellStart"/>
      <w:r w:rsidRPr="006C1F2C">
        <w:rPr>
          <w:rFonts w:ascii="Arial" w:hAnsi="Arial" w:cs="Arial"/>
          <w:color w:val="000000" w:themeColor="text1"/>
          <w:sz w:val="22"/>
          <w:szCs w:val="22"/>
        </w:rPr>
        <w:t>FG</w:t>
      </w:r>
      <w:r w:rsidRPr="006C1F2C">
        <w:rPr>
          <w:rFonts w:ascii="Arial" w:hAnsi="Arial" w:cs="Arial"/>
          <w:color w:val="000000" w:themeColor="text1"/>
          <w:sz w:val="22"/>
          <w:szCs w:val="22"/>
          <w:vertAlign w:val="superscript"/>
        </w:rPr>
        <w:t>c</w:t>
      </w:r>
      <w:proofErr w:type="spellEnd"/>
      <w:r w:rsidRPr="006C1F2C">
        <w:rPr>
          <w:rFonts w:ascii="Arial" w:hAnsi="Arial" w:cs="Arial"/>
          <w:color w:val="000000" w:themeColor="text1"/>
          <w:sz w:val="22"/>
          <w:szCs w:val="22"/>
        </w:rPr>
        <w:t xml:space="preserve"> (34.4, -48.9, -11.4)]. </w:t>
      </w:r>
      <w:r w:rsidRPr="006C1F2C">
        <w:rPr>
          <w:rFonts w:ascii="Arial" w:hAnsi="Arial" w:cs="Arial"/>
          <w:i/>
          <w:iCs/>
          <w:color w:val="000000" w:themeColor="text1"/>
          <w:sz w:val="22"/>
          <w:szCs w:val="22"/>
        </w:rPr>
        <w:t>Abbreviations</w:t>
      </w:r>
      <w:r w:rsidRPr="006C1F2C">
        <w:rPr>
          <w:rFonts w:ascii="Arial" w:hAnsi="Arial" w:cs="Arial"/>
          <w:color w:val="000000" w:themeColor="text1"/>
          <w:sz w:val="22"/>
          <w:szCs w:val="22"/>
        </w:rPr>
        <w:t>: SSA, subthreshold social anxiety; CT, cortical thickness; SFG, superior frontal gyrus; FG, fusiform gyrus; GAD-7, Generalized Anxiety Disorder-7; BAI, Beck Anxiety Inventory; BDI-II, Beck Depression Inventory-II.</w:t>
      </w:r>
    </w:p>
    <w:p w14:paraId="204A54D4" w14:textId="7B29FE10" w:rsidR="00896D15" w:rsidRPr="006C1F2C" w:rsidRDefault="00896D15" w:rsidP="006C1F2C">
      <w:pPr>
        <w:rPr>
          <w:rFonts w:ascii="Arial" w:eastAsia="Arial Unicode MS" w:hAnsi="Arial" w:cs="Arial"/>
          <w:color w:val="000000" w:themeColor="text1"/>
          <w:kern w:val="24"/>
          <w:position w:val="1"/>
          <w:sz w:val="22"/>
          <w:szCs w:val="22"/>
        </w:rPr>
      </w:pPr>
    </w:p>
    <w:sectPr w:rsidR="00896D15" w:rsidRPr="006C1F2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6BCF0" w14:textId="77777777" w:rsidR="002744BF" w:rsidRDefault="002744BF" w:rsidP="007C2AE1">
      <w:r>
        <w:separator/>
      </w:r>
    </w:p>
  </w:endnote>
  <w:endnote w:type="continuationSeparator" w:id="0">
    <w:p w14:paraId="50288326" w14:textId="77777777" w:rsidR="002744BF" w:rsidRDefault="002744BF" w:rsidP="007C2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FB343" w14:textId="77777777" w:rsidR="002744BF" w:rsidRDefault="002744BF" w:rsidP="007C2AE1">
      <w:r>
        <w:separator/>
      </w:r>
    </w:p>
  </w:footnote>
  <w:footnote w:type="continuationSeparator" w:id="0">
    <w:p w14:paraId="4E9EC263" w14:textId="77777777" w:rsidR="002744BF" w:rsidRDefault="002744BF" w:rsidP="007C2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BC2"/>
    <w:rsid w:val="00064D7C"/>
    <w:rsid w:val="000A7DD7"/>
    <w:rsid w:val="000B5589"/>
    <w:rsid w:val="000F1BF0"/>
    <w:rsid w:val="0012451D"/>
    <w:rsid w:val="00153C59"/>
    <w:rsid w:val="00155AD4"/>
    <w:rsid w:val="00191A42"/>
    <w:rsid w:val="00197582"/>
    <w:rsid w:val="001A0FD2"/>
    <w:rsid w:val="001B0861"/>
    <w:rsid w:val="001C4620"/>
    <w:rsid w:val="001E37BE"/>
    <w:rsid w:val="00200F70"/>
    <w:rsid w:val="00255E8C"/>
    <w:rsid w:val="0026539E"/>
    <w:rsid w:val="00267E55"/>
    <w:rsid w:val="002744BF"/>
    <w:rsid w:val="002B5FBF"/>
    <w:rsid w:val="002C27DE"/>
    <w:rsid w:val="002D0CC5"/>
    <w:rsid w:val="002D56E1"/>
    <w:rsid w:val="002F2BED"/>
    <w:rsid w:val="002F6357"/>
    <w:rsid w:val="003163D0"/>
    <w:rsid w:val="00333F67"/>
    <w:rsid w:val="00340F71"/>
    <w:rsid w:val="00355D3E"/>
    <w:rsid w:val="00360109"/>
    <w:rsid w:val="003647E5"/>
    <w:rsid w:val="00373B2D"/>
    <w:rsid w:val="003C5B49"/>
    <w:rsid w:val="0041547A"/>
    <w:rsid w:val="004161BC"/>
    <w:rsid w:val="00445C4C"/>
    <w:rsid w:val="00472E91"/>
    <w:rsid w:val="00485201"/>
    <w:rsid w:val="00486FAF"/>
    <w:rsid w:val="00495230"/>
    <w:rsid w:val="004D181B"/>
    <w:rsid w:val="004F5DA6"/>
    <w:rsid w:val="004F6C78"/>
    <w:rsid w:val="004F750A"/>
    <w:rsid w:val="00555983"/>
    <w:rsid w:val="005620E4"/>
    <w:rsid w:val="005756CD"/>
    <w:rsid w:val="0059443E"/>
    <w:rsid w:val="005A1EEE"/>
    <w:rsid w:val="005B453C"/>
    <w:rsid w:val="005B5641"/>
    <w:rsid w:val="00614399"/>
    <w:rsid w:val="00625B1F"/>
    <w:rsid w:val="0067035F"/>
    <w:rsid w:val="00673B5B"/>
    <w:rsid w:val="00683EF9"/>
    <w:rsid w:val="00694328"/>
    <w:rsid w:val="006C1F2C"/>
    <w:rsid w:val="006C3F5A"/>
    <w:rsid w:val="00713DF8"/>
    <w:rsid w:val="007277A6"/>
    <w:rsid w:val="00752246"/>
    <w:rsid w:val="007569ED"/>
    <w:rsid w:val="00774535"/>
    <w:rsid w:val="007825DF"/>
    <w:rsid w:val="0078486B"/>
    <w:rsid w:val="00790BC2"/>
    <w:rsid w:val="007B1726"/>
    <w:rsid w:val="007B79CB"/>
    <w:rsid w:val="007C2AE1"/>
    <w:rsid w:val="007E079E"/>
    <w:rsid w:val="007E3069"/>
    <w:rsid w:val="007E6333"/>
    <w:rsid w:val="007E68C6"/>
    <w:rsid w:val="00826E38"/>
    <w:rsid w:val="0084575E"/>
    <w:rsid w:val="00896D15"/>
    <w:rsid w:val="00897FA6"/>
    <w:rsid w:val="008A16CD"/>
    <w:rsid w:val="008A35A8"/>
    <w:rsid w:val="008A58E7"/>
    <w:rsid w:val="008B34B9"/>
    <w:rsid w:val="008F6CE6"/>
    <w:rsid w:val="00905EED"/>
    <w:rsid w:val="0091202B"/>
    <w:rsid w:val="0091325A"/>
    <w:rsid w:val="0093050B"/>
    <w:rsid w:val="009370D4"/>
    <w:rsid w:val="00991E55"/>
    <w:rsid w:val="009B357F"/>
    <w:rsid w:val="00A26228"/>
    <w:rsid w:val="00A3625F"/>
    <w:rsid w:val="00A64EF0"/>
    <w:rsid w:val="00A80DB8"/>
    <w:rsid w:val="00A8388D"/>
    <w:rsid w:val="00AB18AB"/>
    <w:rsid w:val="00AB6C15"/>
    <w:rsid w:val="00AD09B4"/>
    <w:rsid w:val="00AD6EBB"/>
    <w:rsid w:val="00AF1196"/>
    <w:rsid w:val="00B103B8"/>
    <w:rsid w:val="00B25418"/>
    <w:rsid w:val="00B31FA8"/>
    <w:rsid w:val="00BB0309"/>
    <w:rsid w:val="00BB6560"/>
    <w:rsid w:val="00BE09B2"/>
    <w:rsid w:val="00BE6756"/>
    <w:rsid w:val="00C00FC8"/>
    <w:rsid w:val="00C11BE4"/>
    <w:rsid w:val="00C33466"/>
    <w:rsid w:val="00C4126C"/>
    <w:rsid w:val="00C51D1A"/>
    <w:rsid w:val="00C51F1A"/>
    <w:rsid w:val="00CC6311"/>
    <w:rsid w:val="00CC7597"/>
    <w:rsid w:val="00CF1B75"/>
    <w:rsid w:val="00D173A0"/>
    <w:rsid w:val="00D20BCE"/>
    <w:rsid w:val="00D23651"/>
    <w:rsid w:val="00D365FF"/>
    <w:rsid w:val="00D44793"/>
    <w:rsid w:val="00D61A19"/>
    <w:rsid w:val="00D65BB6"/>
    <w:rsid w:val="00D8641F"/>
    <w:rsid w:val="00D924FF"/>
    <w:rsid w:val="00DD2610"/>
    <w:rsid w:val="00DD6426"/>
    <w:rsid w:val="00DE718A"/>
    <w:rsid w:val="00E066F9"/>
    <w:rsid w:val="00E10A52"/>
    <w:rsid w:val="00E26BD9"/>
    <w:rsid w:val="00E65FF6"/>
    <w:rsid w:val="00E8690A"/>
    <w:rsid w:val="00E910D9"/>
    <w:rsid w:val="00EA2015"/>
    <w:rsid w:val="00EA3BC5"/>
    <w:rsid w:val="00EA4D55"/>
    <w:rsid w:val="00EC5AC9"/>
    <w:rsid w:val="00EF6455"/>
    <w:rsid w:val="00F024F9"/>
    <w:rsid w:val="00F055D7"/>
    <w:rsid w:val="00F062A1"/>
    <w:rsid w:val="00F21F57"/>
    <w:rsid w:val="00F35C7A"/>
    <w:rsid w:val="00F3735F"/>
    <w:rsid w:val="00F832CA"/>
    <w:rsid w:val="00FB05C8"/>
    <w:rsid w:val="00FB739C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505F5D"/>
  <w15:chartTrackingRefBased/>
  <w15:docId w15:val="{3FD382B6-BA6B-3341-9273-B1A1AC302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90BC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table" w:styleId="a4">
    <w:name w:val="Table Grid"/>
    <w:basedOn w:val="a1"/>
    <w:uiPriority w:val="39"/>
    <w:rsid w:val="00790BC2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90B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Revision"/>
    <w:hidden/>
    <w:uiPriority w:val="99"/>
    <w:semiHidden/>
    <w:rsid w:val="00EA3BC5"/>
    <w:pPr>
      <w:jc w:val="left"/>
    </w:pPr>
    <w:rPr>
      <w14:ligatures w14:val="none"/>
    </w:rPr>
  </w:style>
  <w:style w:type="paragraph" w:styleId="a6">
    <w:name w:val="header"/>
    <w:basedOn w:val="a"/>
    <w:link w:val="Char"/>
    <w:uiPriority w:val="99"/>
    <w:unhideWhenUsed/>
    <w:rsid w:val="007C2AE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C2AE1"/>
    <w:rPr>
      <w14:ligatures w14:val="none"/>
    </w:rPr>
  </w:style>
  <w:style w:type="paragraph" w:styleId="a7">
    <w:name w:val="footer"/>
    <w:basedOn w:val="a"/>
    <w:link w:val="Char0"/>
    <w:uiPriority w:val="99"/>
    <w:unhideWhenUsed/>
    <w:rsid w:val="007C2AE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C2AE1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6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816D93-5818-4FCA-9191-91DA78F2BD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 Kim</dc:creator>
  <cp:keywords/>
  <dc:description/>
  <cp:lastModifiedBy>HyunJu Kim</cp:lastModifiedBy>
  <cp:revision>6</cp:revision>
  <dcterms:created xsi:type="dcterms:W3CDTF">2023-10-14T06:17:00Z</dcterms:created>
  <dcterms:modified xsi:type="dcterms:W3CDTF">2023-10-18T09:02:00Z</dcterms:modified>
</cp:coreProperties>
</file>